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3CA53" w14:textId="6F168E9D" w:rsidR="00556924" w:rsidRPr="009F2D62" w:rsidRDefault="00556924" w:rsidP="00F7191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974893" w14:textId="77777777" w:rsidR="00AA11D3" w:rsidRPr="009F2D62" w:rsidRDefault="00AA11D3" w:rsidP="00AA11D3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F2D62">
        <w:rPr>
          <w:rFonts w:ascii="Times New Roman" w:eastAsia="SimSun" w:hAnsi="Times New Roman" w:cs="Times New Roman"/>
          <w:b/>
          <w:bCs/>
          <w:sz w:val="24"/>
          <w:szCs w:val="24"/>
        </w:rPr>
        <w:t>Table S1.</w:t>
      </w:r>
      <w:r w:rsidRPr="009F2D62">
        <w:rPr>
          <w:rFonts w:ascii="Times New Roman" w:eastAsia="SimSun" w:hAnsi="Times New Roman" w:cs="Times New Roman"/>
          <w:sz w:val="24"/>
          <w:szCs w:val="24"/>
        </w:rPr>
        <w:t xml:space="preserve"> Typical organic acids in wines </w:t>
      </w:r>
    </w:p>
    <w:tbl>
      <w:tblPr>
        <w:tblStyle w:val="TableGrid1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85"/>
        <w:gridCol w:w="1586"/>
        <w:gridCol w:w="1709"/>
        <w:gridCol w:w="1548"/>
        <w:gridCol w:w="2078"/>
      </w:tblGrid>
      <w:tr w:rsidR="00AA11D3" w:rsidRPr="009F2D62" w14:paraId="01808B34" w14:textId="77777777" w:rsidTr="00AA11D3">
        <w:trPr>
          <w:trHeight w:val="420"/>
          <w:tblHeader/>
          <w:jc w:val="center"/>
        </w:trPr>
        <w:tc>
          <w:tcPr>
            <w:tcW w:w="2817" w:type="pct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23C7EE6B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  Type      Name         formula</w:t>
            </w:r>
          </w:p>
        </w:tc>
        <w:tc>
          <w:tcPr>
            <w:tcW w:w="2183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8124F7F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lecular weight    [M–H]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–</w:t>
            </w:r>
          </w:p>
        </w:tc>
      </w:tr>
      <w:tr w:rsidR="00AA11D3" w:rsidRPr="009F2D62" w14:paraId="2DD5D3ED" w14:textId="77777777" w:rsidTr="00AA11D3">
        <w:trPr>
          <w:trHeight w:val="337"/>
          <w:tblHeader/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B68ED68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  <w:p w14:paraId="43688C5E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on-phenolic acid</w:t>
            </w:r>
          </w:p>
          <w:p w14:paraId="1CDDD26F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4DEAF7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Tartaric acid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FE121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09D0FB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50.09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A2FD21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49</w:t>
            </w:r>
          </w:p>
        </w:tc>
      </w:tr>
      <w:tr w:rsidR="00AA11D3" w:rsidRPr="009F2D62" w14:paraId="1FABDAF1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F2FE504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71B3F3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41167E5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ACB5DFC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34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E16350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33</w:t>
            </w:r>
          </w:p>
        </w:tc>
      </w:tr>
      <w:tr w:rsidR="00AA11D3" w:rsidRPr="009F2D62" w14:paraId="10064EA1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EFB121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F1BB39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4A83C64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521BB7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18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22B1A8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kern w:val="24"/>
                <w:position w:val="7"/>
                <w:sz w:val="24"/>
                <w:szCs w:val="24"/>
              </w:rPr>
              <w:t>117</w:t>
            </w:r>
          </w:p>
        </w:tc>
      </w:tr>
      <w:tr w:rsidR="00AA11D3" w:rsidRPr="009F2D62" w14:paraId="7FC4DE35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D032CBC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D8159E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5C228C3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4A29CE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6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6B1301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kern w:val="24"/>
                <w:position w:val="7"/>
                <w:sz w:val="24"/>
                <w:szCs w:val="24"/>
              </w:rPr>
              <w:t>59</w:t>
            </w:r>
          </w:p>
        </w:tc>
      </w:tr>
      <w:tr w:rsidR="00AA11D3" w:rsidRPr="009F2D62" w14:paraId="0B737888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E8D9715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E9D5F9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DC2870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position w:val="7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AC2DBA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2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07173C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1</w:t>
            </w:r>
          </w:p>
        </w:tc>
      </w:tr>
      <w:tr w:rsidR="00AA11D3" w:rsidRPr="009F2D62" w14:paraId="1E24F1D7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7E3A7B6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A5D4B3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Quinic</w:t>
            </w:r>
            <w:proofErr w:type="spellEnd"/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BDD99D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F648E05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2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A954BE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1</w:t>
            </w:r>
          </w:p>
        </w:tc>
      </w:tr>
      <w:tr w:rsidR="00AA11D3" w:rsidRPr="009F2D62" w14:paraId="26650E57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A5E7F7A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64D31E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8048CE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5D12A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90.0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6194A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</w:p>
        </w:tc>
      </w:tr>
      <w:tr w:rsidR="00AA11D3" w:rsidRPr="009F2D62" w14:paraId="1E0CA2F8" w14:textId="77777777" w:rsidTr="00AA11D3">
        <w:trPr>
          <w:trHeight w:val="337"/>
          <w:tblHeader/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DE3ED03" w14:textId="77777777" w:rsidR="00AA11D3" w:rsidRPr="009F2D62" w:rsidRDefault="00AA11D3" w:rsidP="00AA11D3">
            <w:pPr>
              <w:spacing w:before="241" w:after="67" w:afterAutospacing="1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henolic acid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C08318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61E788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FC293F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70.12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70B62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69</w:t>
            </w:r>
          </w:p>
        </w:tc>
      </w:tr>
      <w:tr w:rsidR="00AA11D3" w:rsidRPr="009F2D62" w14:paraId="33BAE49B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5D4BB04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1767C3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5F47F79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FCB4AC8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80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009E04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79</w:t>
            </w:r>
          </w:p>
        </w:tc>
      </w:tr>
      <w:tr w:rsidR="00AA11D3" w:rsidRPr="009F2D62" w14:paraId="5BA00DB4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3E0F08B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78BCFF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Syringic ac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DF7347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FA48B0D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8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677590C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7</w:t>
            </w:r>
          </w:p>
        </w:tc>
      </w:tr>
      <w:tr w:rsidR="00AA11D3" w:rsidRPr="009F2D62" w14:paraId="11DCEC45" w14:textId="77777777" w:rsidTr="00AA11D3">
        <w:trPr>
          <w:trHeight w:val="337"/>
          <w:tblHeader/>
          <w:jc w:val="center"/>
        </w:trPr>
        <w:tc>
          <w:tcPr>
            <w:tcW w:w="833" w:type="pct"/>
            <w:vMerge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263AA568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single" w:sz="12" w:space="0" w:color="auto"/>
              <w:right w:val="nil"/>
            </w:tcBorders>
          </w:tcPr>
          <w:p w14:paraId="32E859A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16C43177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</w:tcPr>
          <w:p w14:paraId="7FAA54E1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4.1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448733D9" w14:textId="77777777" w:rsidR="00AA11D3" w:rsidRPr="009F2D62" w:rsidRDefault="00AA11D3" w:rsidP="00AA11D3">
            <w:pPr>
              <w:spacing w:before="67" w:beforeAutospacing="1" w:after="67" w:afterAutospacing="1"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193</w:t>
            </w:r>
          </w:p>
        </w:tc>
      </w:tr>
    </w:tbl>
    <w:p w14:paraId="6360BDC6" w14:textId="77777777" w:rsidR="00AA11D3" w:rsidRPr="009F2D62" w:rsidRDefault="00AA11D3" w:rsidP="00AA11D3">
      <w:pPr>
        <w:jc w:val="both"/>
        <w:rPr>
          <w:rFonts w:ascii="Times New Roman" w:eastAsia="SimSun" w:hAnsi="Times New Roman" w:cs="Times New Roman"/>
          <w:bCs/>
          <w:sz w:val="24"/>
          <w:szCs w:val="21"/>
          <w:shd w:val="clear" w:color="auto" w:fill="FFFFFF"/>
        </w:rPr>
      </w:pPr>
    </w:p>
    <w:p w14:paraId="46C6E611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146635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18CC4A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AF41F0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801BCC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26E81D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C3C860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43110C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4F3822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3142D3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66EC45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A2619A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83D3CC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929BCE" w14:textId="77777777" w:rsidR="00AA11D3" w:rsidRPr="009F2D62" w:rsidRDefault="00AA11D3" w:rsidP="008B19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AA11D3" w:rsidRPr="009F2D6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13311" w14:textId="77777777" w:rsidR="00074F78" w:rsidRDefault="00074F78" w:rsidP="00DD2613">
      <w:pPr>
        <w:spacing w:after="0" w:line="240" w:lineRule="auto"/>
      </w:pPr>
      <w:r>
        <w:separator/>
      </w:r>
    </w:p>
  </w:endnote>
  <w:endnote w:type="continuationSeparator" w:id="0">
    <w:p w14:paraId="349F05AE" w14:textId="77777777" w:rsidR="00074F78" w:rsidRDefault="00074F78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D9487" w14:textId="77777777" w:rsidR="00074F78" w:rsidRDefault="00074F78" w:rsidP="00DD2613">
      <w:pPr>
        <w:spacing w:after="0" w:line="240" w:lineRule="auto"/>
      </w:pPr>
      <w:r>
        <w:separator/>
      </w:r>
    </w:p>
  </w:footnote>
  <w:footnote w:type="continuationSeparator" w:id="0">
    <w:p w14:paraId="3D45BE35" w14:textId="77777777" w:rsidR="00074F78" w:rsidRDefault="00074F78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2380211">
    <w:abstractNumId w:val="13"/>
  </w:num>
  <w:num w:numId="2" w16cid:durableId="82845245">
    <w:abstractNumId w:val="11"/>
  </w:num>
  <w:num w:numId="3" w16cid:durableId="265694339">
    <w:abstractNumId w:val="5"/>
  </w:num>
  <w:num w:numId="4" w16cid:durableId="1838496845">
    <w:abstractNumId w:val="4"/>
  </w:num>
  <w:num w:numId="5" w16cid:durableId="1588689233">
    <w:abstractNumId w:val="9"/>
  </w:num>
  <w:num w:numId="6" w16cid:durableId="1409645463">
    <w:abstractNumId w:val="2"/>
  </w:num>
  <w:num w:numId="7" w16cid:durableId="460078628">
    <w:abstractNumId w:val="10"/>
  </w:num>
  <w:num w:numId="8" w16cid:durableId="1381976381">
    <w:abstractNumId w:val="3"/>
  </w:num>
  <w:num w:numId="9" w16cid:durableId="1995909572">
    <w:abstractNumId w:val="1"/>
  </w:num>
  <w:num w:numId="10" w16cid:durableId="1717193464">
    <w:abstractNumId w:val="7"/>
  </w:num>
  <w:num w:numId="11" w16cid:durableId="206723702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224490123">
    <w:abstractNumId w:val="8"/>
  </w:num>
  <w:num w:numId="13" w16cid:durableId="1004472451">
    <w:abstractNumId w:val="12"/>
  </w:num>
  <w:num w:numId="14" w16cid:durableId="14629657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4F78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2785C"/>
    <w:rsid w:val="00147E64"/>
    <w:rsid w:val="0015085B"/>
    <w:rsid w:val="001534ED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E6A6C"/>
    <w:rsid w:val="00800F1D"/>
    <w:rsid w:val="00811D61"/>
    <w:rsid w:val="008121D2"/>
    <w:rsid w:val="008224D1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0BE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